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311" w:rsidRPr="00650F39" w:rsidRDefault="00811311" w:rsidP="00811311">
      <w:pPr>
        <w:jc w:val="right"/>
        <w:rPr>
          <w:rFonts w:asciiTheme="majorBidi" w:hAnsiTheme="majorBidi" w:cstheme="majorBidi"/>
          <w:b/>
          <w:bCs/>
        </w:rPr>
      </w:pPr>
      <w:r w:rsidRPr="00650F39">
        <w:rPr>
          <w:rFonts w:asciiTheme="majorBidi" w:hAnsiTheme="majorBidi" w:cstheme="majorBidi"/>
          <w:b/>
          <w:bCs/>
        </w:rPr>
        <w:t>STROBE Checklist</w:t>
      </w:r>
    </w:p>
    <w:p w:rsidR="00811311" w:rsidRPr="00811311" w:rsidRDefault="00811311" w:rsidP="00811311">
      <w:pPr>
        <w:spacing w:after="160" w:line="279" w:lineRule="auto"/>
        <w:jc w:val="center"/>
        <w:rPr>
          <w:rFonts w:asciiTheme="majorBidi" w:eastAsia="Times New Roman" w:hAnsiTheme="majorBidi" w:cstheme="majorBidi" w:hint="cs"/>
          <w:b/>
          <w:sz w:val="24"/>
          <w:szCs w:val="24"/>
          <w:rtl/>
        </w:rPr>
      </w:pPr>
      <w:r w:rsidRPr="00650F39">
        <w:rPr>
          <w:rFonts w:asciiTheme="majorBidi" w:hAnsiTheme="majorBidi" w:cstheme="majorBidi"/>
        </w:rPr>
        <w:t xml:space="preserve">Title: </w:t>
      </w:r>
      <w:r w:rsidRPr="00811311">
        <w:rPr>
          <w:rFonts w:asciiTheme="majorBidi" w:eastAsia="Times New Roman" w:hAnsiTheme="majorBidi" w:cstheme="majorBidi"/>
          <w:b/>
          <w:sz w:val="24"/>
          <w:szCs w:val="24"/>
        </w:rPr>
        <w:t>The Impact of Electronic Health Records on Nursing Workflow Efficiency and Predictive Factors in Palestinian Governmental Hospitals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902"/>
        <w:tblW w:w="0" w:type="auto"/>
        <w:tblLook w:val="04A0" w:firstRow="1" w:lastRow="0" w:firstColumn="1" w:lastColumn="0" w:noHBand="0" w:noVBand="1"/>
      </w:tblPr>
      <w:tblGrid>
        <w:gridCol w:w="1571"/>
        <w:gridCol w:w="3448"/>
        <w:gridCol w:w="3503"/>
      </w:tblGrid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 on Page #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(a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the study’s design with a commonly used term in the title or the abstract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 (Abstract: “A quantitative, cross-sectional study design was employed”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(b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Provide in the abstract an informative and balanced summary of what was done and what was found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 (Abstract: Summarizes background, methods, results, and conclusions, including aim, sample, data collection, key findings, and implication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2–4 (Introduction: Discusses EMRs’ role in healthcare, global and regional context, challenges in Palestine, and knowledge gap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specific objectives, including any </w:t>
            </w:r>
            <w:proofErr w:type="spellStart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prespecified</w:t>
            </w:r>
            <w:proofErr w:type="spellEnd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pothese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4 (Introduction: States aim to assess EMR influence on workflow efficiency and contributing factors among nurses in Palestinian governmental hospital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5 (Methods - Design: “This study employed a quantitative, cross-sectional design”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6–7 (Methods - Setting: Six governmental hospitals in West Bank; Data Collection: February–March 2025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6(a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eligibility criteria, and the sources and methods of selection of participant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6 (Methods - Population, Sample and Sampling, Inclusion and Exclusion Criteria: Nurses with ≥3 months EMR experience, prior paper-based system experience; excludes mixed documentation units and non-clinical staff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–7 (Methods - Instrumentation: Defines outcome as workflow efficiency via 9-item </w:t>
            </w:r>
            <w:proofErr w:type="spellStart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Likert</w:t>
            </w:r>
            <w:proofErr w:type="spellEnd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; predictors include user-friendliness, training, technical support, age, gender, experience, shifts, computer availability; no diagnostic criteria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–7 (Methods - Instrumentation: Structured questionnaire, 5-point </w:t>
            </w:r>
            <w:proofErr w:type="spellStart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Likert</w:t>
            </w:r>
            <w:proofErr w:type="spellEnd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 for efficiency; demographic and environmental variables; content validity and pilot study described; single group, no comparability needed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(Methods - Instrumentation: Pilot study with 25 nurses for clarity; content validity via expert review; </w:t>
            </w:r>
            <w:proofErr w:type="spellStart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Cronbach’s</w:t>
            </w:r>
            <w:proofErr w:type="spellEnd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α=0.88; excluded pilot participants to avoid bia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(Methods - Sample and Sampling: G*Power for regression (n=160, f²=0.15, α=0.05, 95% power); </w:t>
            </w:r>
            <w:proofErr w:type="spellStart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Raosoft</w:t>
            </w:r>
            <w:proofErr w:type="spellEnd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lculator (n=184, 95% CI, 5% margin); increased to 210 for dropout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(Methods - Data Analysis: Descriptive statistics, multiple linear regression; </w:t>
            </w:r>
            <w:proofErr w:type="spellStart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Likert</w:t>
            </w:r>
            <w:proofErr w:type="spellEnd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 categorized into 5 levels per Pimentel (2019) for equitable interval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2(a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ll statistical methods, including those used to control for confounding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7 (Methods - Data Analysis: SPSS v29; descriptive statistics (frequencies, means, SD); multiple linear regression for predictors; confounders like experience years included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2(b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methods used to examine subgroups and interaction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 (No subgroup or interaction analyses reported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2(c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missing data were addressed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Not explicitly reported (190/210 questionnaires completed; assumed minimal missing data due to high response rate of 90.4%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2(d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describe analytical methods taking account of sampling strategy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6–7 (Methods - Sample and Sampling: Convenience sampling; regression analysis accounts for non-probability sampling limitation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2(e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sensitivity analyse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 (No sensitivity analyses reported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3(a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ort numbers of individuals at each stage of study—e.g., </w:t>
            </w: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umbers potentially eligible, examined for eligibility, confirmed eligible, included in the study, completing follow-up, and </w:t>
            </w:r>
            <w:proofErr w:type="spellStart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analysed</w:t>
            </w:r>
            <w:proofErr w:type="spellEnd"/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7 (Methods - Data Collection: ~350 nurses eligible; 210 </w:t>
            </w: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uestionnaires distributed; 190 completed and analyzed, 90.4% response rate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3(b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Give reasons for non-participation at each stage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Not explicitly reported (Assumed due to incomplete or unreturned questionnaires, as 20/210 not returned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3(c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Consider use of a flow diagram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 (No flow diagram included; simple recruitment process described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4(a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Give characteristics of study participants (e.g., demographic, clinical, social) and information on exposures and potential confounder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8 (Results - Table 1: Age, gender, shift, training; Table 2: Environmental factor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4(b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number of participants with missing data for each variable of interest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Not explicitly reported (Assumed no missing data in analyzed sample of 190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8–10 (Results - Tables 3–4: Workflow efficiency means, SD, percentages; M=3.59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6(a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0 (Results - Table 5: Regression β, SE, t, 95% CI, p-values for predictor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6(b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Report category boundaries when continuous variables were categorized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(Results - Table 4: </w:t>
            </w:r>
            <w:proofErr w:type="spellStart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Likert</w:t>
            </w:r>
            <w:proofErr w:type="spellEnd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n cutoffs: 1.00–1.79 very low, etc.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6(c)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 (No risk estimates; regression coefficients reported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Report other analyses done—e.g., analyses of subgroups and interactions, and sensitivity analyse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0 (Results - Table 5: Multiple regression as primary; no additional subgroup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Summarise</w:t>
            </w:r>
            <w:proofErr w:type="spellEnd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ey results with reference to study objective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1–12 (Discussion: 70% high efficiency; predictors: user-friendliness, training, support, age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uss limitations of the study, taking into account sources of potential bias or imprecision. Discuss both direction and </w:t>
            </w: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gnitude of any potential bia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3 (Strengths and Limitations: Cross-sectional limits causality; convenience sampling bias; self-report bia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1–13 (Discussion: Aligns with global studies; cautious due to context-specific challenge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uss the </w:t>
            </w:r>
            <w:proofErr w:type="spellStart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generalisability</w:t>
            </w:r>
            <w:proofErr w:type="spellEnd"/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xternal validity) of the study results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13 (Strengths and Limitations: Limited to governmental hospitals in West Bank; suggests future private hospital studies)</w:t>
            </w: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1311" w:rsidRPr="00852D31" w:rsidTr="00B161F6"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hideMark/>
          </w:tcPr>
          <w:p w:rsidR="00811311" w:rsidRPr="00852D31" w:rsidRDefault="00811311" w:rsidP="00B161F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31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 (No funding sources mentioned in manuscript)</w:t>
            </w:r>
          </w:p>
        </w:tc>
      </w:tr>
    </w:tbl>
    <w:p w:rsidR="00811311" w:rsidRPr="00650F39" w:rsidRDefault="00811311" w:rsidP="00811311">
      <w:pPr>
        <w:spacing w:after="160" w:line="279" w:lineRule="auto"/>
        <w:jc w:val="center"/>
        <w:rPr>
          <w:rFonts w:asciiTheme="majorBidi" w:eastAsia="Times New Roman" w:hAnsiTheme="majorBidi" w:cstheme="majorBidi"/>
          <w:b/>
          <w:sz w:val="24"/>
          <w:szCs w:val="24"/>
          <w:rtl/>
        </w:rPr>
      </w:pPr>
    </w:p>
    <w:p w:rsidR="00811311" w:rsidRPr="00650F39" w:rsidRDefault="00811311" w:rsidP="00811311">
      <w:pPr>
        <w:jc w:val="right"/>
      </w:pPr>
    </w:p>
    <w:p w:rsidR="00811311" w:rsidRPr="00650F39" w:rsidRDefault="00811311" w:rsidP="00811311">
      <w:pPr>
        <w:jc w:val="right"/>
      </w:pPr>
    </w:p>
    <w:p w:rsidR="00576F60" w:rsidRPr="00811311" w:rsidRDefault="00576F60">
      <w:pPr>
        <w:rPr>
          <w:rFonts w:hint="cs"/>
        </w:rPr>
      </w:pPr>
    </w:p>
    <w:sectPr w:rsidR="00576F60" w:rsidRPr="00811311" w:rsidSect="009C581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D81"/>
    <w:rsid w:val="00576F60"/>
    <w:rsid w:val="007C3D81"/>
    <w:rsid w:val="00811311"/>
    <w:rsid w:val="009C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31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31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5</Words>
  <Characters>6186</Characters>
  <Application>Microsoft Office Word</Application>
  <DocSecurity>0</DocSecurity>
  <Lines>51</Lines>
  <Paragraphs>14</Paragraphs>
  <ScaleCrop>false</ScaleCrop>
  <Company/>
  <LinksUpToDate>false</LinksUpToDate>
  <CharactersWithSpaces>7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5-11-07T19:45:00Z</dcterms:created>
  <dcterms:modified xsi:type="dcterms:W3CDTF">2025-11-07T19:46:00Z</dcterms:modified>
</cp:coreProperties>
</file>